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EC7" w:rsidRDefault="00F91EC7" w:rsidP="00F91EC7">
      <w:pPr>
        <w:pStyle w:val="NoSpacing"/>
        <w:rPr>
          <w:b/>
          <w:sz w:val="24"/>
        </w:rPr>
      </w:pPr>
      <w:r>
        <w:rPr>
          <w:b/>
          <w:sz w:val="24"/>
        </w:rPr>
        <w:t>Description of Additional Supplementary Files</w:t>
      </w:r>
    </w:p>
    <w:p w:rsidR="00F91EC7" w:rsidRDefault="00F91EC7" w:rsidP="00F91EC7">
      <w:pPr>
        <w:pStyle w:val="NoSpacing"/>
        <w:rPr>
          <w:sz w:val="24"/>
        </w:rPr>
      </w:pPr>
    </w:p>
    <w:p w:rsidR="00F91EC7" w:rsidRDefault="00F91EC7" w:rsidP="00F91EC7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F91EC7" w:rsidRDefault="00F91EC7" w:rsidP="00F91EC7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8B19EB">
        <w:t>The Supplementar</w:t>
      </w:r>
      <w:r w:rsidR="008B19EB">
        <w:t>y Movie shows that P/G ink written on skin can act as a water-proof tattoo</w:t>
      </w:r>
    </w:p>
    <w:p w:rsidR="00110F5E" w:rsidRDefault="00110F5E">
      <w:bookmarkStart w:id="0" w:name="_GoBack"/>
      <w:bookmarkEnd w:id="0"/>
    </w:p>
    <w:sectPr w:rsidR="00110F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EC7"/>
    <w:rsid w:val="00110F5E"/>
    <w:rsid w:val="008B19EB"/>
    <w:rsid w:val="00D11D05"/>
    <w:rsid w:val="00F9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87126"/>
  <w15:chartTrackingRefBased/>
  <w15:docId w15:val="{30741C9C-EE1D-4E86-B80B-AC6129D27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91EC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6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ichella Sehwani Domenici</dc:creator>
  <cp:keywords/>
  <dc:description/>
  <cp:lastModifiedBy>Anna Michella Sehwani Domenici</cp:lastModifiedBy>
  <cp:revision>2</cp:revision>
  <dcterms:created xsi:type="dcterms:W3CDTF">2019-02-11T16:49:00Z</dcterms:created>
  <dcterms:modified xsi:type="dcterms:W3CDTF">2019-02-13T15:36:00Z</dcterms:modified>
</cp:coreProperties>
</file>